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4A3" w:rsidRPr="006013F4" w:rsidRDefault="000624A3" w:rsidP="000624A3">
      <w:pPr>
        <w:pageBreakBefore/>
        <w:spacing w:after="0" w:line="480" w:lineRule="auto"/>
        <w:rPr>
          <w:b/>
          <w:lang w:val="en-US"/>
        </w:rPr>
      </w:pPr>
      <w:r w:rsidRPr="006013F4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</w:t>
      </w:r>
      <w:r w:rsidRPr="006013F4">
        <w:rPr>
          <w:b/>
          <w:sz w:val="24"/>
          <w:szCs w:val="24"/>
          <w:lang w:val="en-US"/>
        </w:rPr>
        <w:t xml:space="preserve">2. </w:t>
      </w:r>
      <w:r w:rsidRPr="006013F4">
        <w:rPr>
          <w:sz w:val="24"/>
          <w:szCs w:val="24"/>
          <w:lang w:val="en-US"/>
        </w:rPr>
        <w:t>Oligonucleotide sequences used for RT-PCR and qPCR experiments.</w:t>
      </w:r>
    </w:p>
    <w:tbl>
      <w:tblPr>
        <w:tblW w:w="18111" w:type="dxa"/>
        <w:tblLayout w:type="fixed"/>
        <w:tblLook w:val="0000" w:firstRow="0" w:lastRow="0" w:firstColumn="0" w:lastColumn="0" w:noHBand="0" w:noVBand="0"/>
      </w:tblPr>
      <w:tblGrid>
        <w:gridCol w:w="1384"/>
        <w:gridCol w:w="7371"/>
        <w:gridCol w:w="1985"/>
        <w:gridCol w:w="7371"/>
      </w:tblGrid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b/>
                <w:lang w:val="en-US"/>
              </w:rPr>
            </w:pPr>
            <w:r w:rsidRPr="006013F4">
              <w:rPr>
                <w:b/>
                <w:lang w:val="en-US"/>
              </w:rPr>
              <w:t>Primer name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b/>
                <w:lang w:val="en-US"/>
              </w:rPr>
              <w:t>Forward/Reverse (5’-3’)</w:t>
            </w:r>
          </w:p>
        </w:tc>
        <w:tc>
          <w:tcPr>
            <w:tcW w:w="1985" w:type="dxa"/>
          </w:tcPr>
          <w:p w:rsidR="00AD3B62" w:rsidRPr="006013F4" w:rsidRDefault="00AD3B62" w:rsidP="00AD3B62">
            <w:pPr>
              <w:tabs>
                <w:tab w:val="left" w:pos="1310"/>
              </w:tabs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fficiency</w:t>
            </w:r>
            <w:r w:rsidR="00706725">
              <w:rPr>
                <w:b/>
                <w:lang w:val="en-US"/>
              </w:rPr>
              <w:t>*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b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A1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gccgtcgttatttgctcagtc/CCACGTCCACCCTCCAATAGA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ind w:left="34" w:hanging="34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A2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aggggacactcctgccatg/CGGCAGTCAGAATATAGCGATCCT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A3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gaaatttcaccacgaaacgaaggtca/CGCCTGTTCAACAAGTCATAGGTCA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A4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gagtaacgacgggtaccgaac/TCTTGAAATTGGCACTGTAGGTCC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A5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gcgttcatgcatgtttctg/TCACAGTGACTTGACGCCAGCTTG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A6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gccgtctctcttcgcttc/CGATGGAGATGAGCAGCTTCA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A7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gaccgcatttgccccgtcaacggc/GTCTCGGCGATTCATTAAATCGTAG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lang w:val="en-US"/>
              </w:rPr>
              <w:t>ChiMaA8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lang w:val="en-US"/>
              </w:rPr>
              <w:t>ATGGCGCCGCTCCTCCACACG/TCAGAGCGGCCCCTTGACGTTG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A9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gcgtttcgaatcaacactctg/TCACTTGGACCCAAACTTCTTG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B1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ggcggcggtacgatcgaaaataac/ACACATTGGTAAGGGGGAAC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B2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gcagctccctcgtgaagtccat/TGTTGCAGTTGCCGTTGTTG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B3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gtcttcttctttctggtctttggc/GTTGCACCACCGAGTGACAAGAC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B4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gacgtttcccgtccagac/CCGCCAAGAGAGAGAATGATTG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B5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gggacaacagagcgtcgcctac/TTAGCAAATCTTACCATTTGTC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B6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gccctccttcagcaccttc/CTAGCAAGCGCTCGCATCAAC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B7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gtctttgtcattaggtcttg/ACAGCTTGGCGTTCTTGCTCT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C1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ttcggacgacttctgtattgaatcc/TCAGACCGATTGGCTGCATTTC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C2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cttaatccatccaccaaaca/CTCCATCATTATCGTCGTCG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C3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aggaacttagaagtctggaataaggg/GCTAAGCCACCAATTAAAGG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C4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gaaggctcttgtggccttcac/CAGCCAGTTTCGGTTTGATGGATC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 w:rsidRPr="006013F4">
              <w:rPr>
                <w:lang w:val="en-US"/>
              </w:rPr>
              <w:t>ChiMaD1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ggcgccgctcctccacac/TCAGAGCCGCCCCTTGACGTTG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lang w:val="en-US"/>
              </w:rPr>
              <w:t>MaEng18B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gccacccataccgccgcac/CTATTCGTGGTCTGTGCCATC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lang w:val="en-US"/>
              </w:rPr>
              <w:t>MaEng18C</w:t>
            </w:r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gttcagatcattatatttgctc/TTATATGCCGCCGCCAAGTTG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proofErr w:type="gramStart"/>
            <w:r w:rsidRPr="006013F4">
              <w:rPr>
                <w:lang w:val="en-US"/>
              </w:rPr>
              <w:t>chiA1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lang w:val="en-US"/>
              </w:rPr>
              <w:t>GCGAAGTCGGCGGTCACTAT/GCGTATGCGTCGAGTTCATCC</w:t>
            </w:r>
          </w:p>
        </w:tc>
        <w:tc>
          <w:tcPr>
            <w:tcW w:w="1985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,95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proofErr w:type="gramStart"/>
            <w:r w:rsidRPr="006013F4">
              <w:rPr>
                <w:lang w:val="en-US"/>
              </w:rPr>
              <w:t>chiA2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lang w:val="en-US"/>
              </w:rPr>
              <w:t>GCGTCGCCCATTTGATGTCTCA/ATGTGCCATCATTACCGCCACC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,86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proofErr w:type="gramStart"/>
            <w:r w:rsidRPr="006013F4">
              <w:rPr>
                <w:lang w:val="en-US"/>
              </w:rPr>
              <w:t>chiA3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lang w:val="en-US"/>
              </w:rPr>
              <w:t>ACGAAGGTCATGGTCGCTGTTG/TCCGCACCAGTCAGGTCAATCA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,89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proofErr w:type="gramStart"/>
            <w:r w:rsidRPr="006013F4">
              <w:rPr>
                <w:lang w:val="en-US"/>
              </w:rPr>
              <w:t>chiA4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lang w:val="en-US"/>
              </w:rPr>
              <w:t>GCAACAACGCTTCCACGCCATT/ACCTTCTCCCACGCCCTGAAAG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,87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proofErr w:type="gramStart"/>
            <w:r w:rsidRPr="006013F4">
              <w:rPr>
                <w:lang w:val="en-US"/>
              </w:rPr>
              <w:t>chiA5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lang w:val="en-US"/>
              </w:rPr>
              <w:t>CAGGTCCGGGCTCTGTTTGAT/TACGTCTTGCGCGTGGTCTC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,89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proofErr w:type="gramStart"/>
            <w:r w:rsidRPr="006013F4">
              <w:rPr>
                <w:lang w:val="en-US"/>
              </w:rPr>
              <w:t>chiA6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lang w:val="en-US"/>
              </w:rPr>
              <w:t>GCCGTCTCTCTTCGCTTCTTCA/GCTGGAAGTTGGTGCCATTGTG</w:t>
            </w:r>
          </w:p>
        </w:tc>
        <w:tc>
          <w:tcPr>
            <w:tcW w:w="1985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,00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proofErr w:type="gramStart"/>
            <w:r w:rsidRPr="006013F4">
              <w:rPr>
                <w:lang w:val="en-US"/>
              </w:rPr>
              <w:t>chiA7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lang w:val="en-US"/>
              </w:rPr>
              <w:t>CCGACGGCTCCGATACCTATCT/GTAGACCCGTCCCAGAACCACT</w:t>
            </w:r>
          </w:p>
        </w:tc>
        <w:tc>
          <w:tcPr>
            <w:tcW w:w="1985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,07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proofErr w:type="gramStart"/>
            <w:r w:rsidRPr="006013F4">
              <w:rPr>
                <w:lang w:val="en-US"/>
              </w:rPr>
              <w:t>chiA8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lang w:val="en-US"/>
              </w:rPr>
              <w:t>ATTACGCTCGCCGTGCTCAC/AATGAACGCTGTGTTGCCTTGC</w:t>
            </w:r>
          </w:p>
        </w:tc>
        <w:tc>
          <w:tcPr>
            <w:tcW w:w="1985" w:type="dxa"/>
          </w:tcPr>
          <w:p w:rsidR="00AD3B62" w:rsidRPr="006013F4" w:rsidRDefault="00F52B22" w:rsidP="00AD3B6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,80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proofErr w:type="gramStart"/>
            <w:r w:rsidRPr="006013F4">
              <w:rPr>
                <w:lang w:val="en-US"/>
              </w:rPr>
              <w:t>chiA9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lang w:val="en-US"/>
              </w:rPr>
              <w:t>ATCAACACTCTGGACAGCACTG/GGGAATCGCAAAGGCAACGT</w:t>
            </w:r>
          </w:p>
        </w:tc>
        <w:tc>
          <w:tcPr>
            <w:tcW w:w="1985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,05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proofErr w:type="gramStart"/>
            <w:r w:rsidRPr="006013F4">
              <w:rPr>
                <w:lang w:val="en-US"/>
              </w:rPr>
              <w:t>chiB1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ctggacctcctttatcgccgac/atgatgtggagcgcgggattt</w:t>
            </w:r>
          </w:p>
        </w:tc>
        <w:tc>
          <w:tcPr>
            <w:tcW w:w="1985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,95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proofErr w:type="gramStart"/>
            <w:r w:rsidRPr="006013F4">
              <w:rPr>
                <w:lang w:val="en-US"/>
              </w:rPr>
              <w:t>chiB2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gacacaagctcaccgtcta/CCGCCGAGGTTGCCGATACT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,93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proofErr w:type="gramStart"/>
            <w:r w:rsidRPr="006013F4">
              <w:rPr>
                <w:lang w:val="en-US"/>
              </w:rPr>
              <w:t>chiB3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gcgacaagttccctggcaattc/GCACCACCGAGTGACAAGACT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,86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proofErr w:type="gramStart"/>
            <w:r w:rsidRPr="006013F4">
              <w:rPr>
                <w:lang w:val="en-US"/>
              </w:rPr>
              <w:t>chiB4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tcgccaacgctggtgataattg/CCATTGGTCGCCTGGCAAGA</w:t>
            </w:r>
          </w:p>
        </w:tc>
        <w:tc>
          <w:tcPr>
            <w:tcW w:w="1985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,91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proofErr w:type="gramStart"/>
            <w:r w:rsidRPr="006013F4">
              <w:rPr>
                <w:lang w:val="en-US"/>
              </w:rPr>
              <w:t>chiB5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gacaacagagcgtcgcctact/AAGGACCACTACGTCGATGCC</w:t>
            </w:r>
          </w:p>
        </w:tc>
        <w:tc>
          <w:tcPr>
            <w:tcW w:w="1985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,87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proofErr w:type="gramStart"/>
            <w:r w:rsidRPr="006013F4">
              <w:rPr>
                <w:lang w:val="en-US"/>
              </w:rPr>
              <w:t>chiB6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tcgtgggccggtatagtagc/TAGCCAGAATCGCCTTGGACAC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,05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proofErr w:type="gramStart"/>
            <w:r w:rsidRPr="006013F4">
              <w:rPr>
                <w:lang w:val="en-US"/>
              </w:rPr>
              <w:t>chiB7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tacaccacctccgtccacacc/GCAGTCTCCGTGACAGGGCATA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,86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proofErr w:type="gramStart"/>
            <w:r w:rsidRPr="006013F4">
              <w:rPr>
                <w:lang w:val="en-US"/>
              </w:rPr>
              <w:t>chiC1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gcctaccagtctcgccaagt/GCAGATTGTTGTCGGAGCCATA</w:t>
            </w:r>
          </w:p>
        </w:tc>
        <w:tc>
          <w:tcPr>
            <w:tcW w:w="1985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,03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proofErr w:type="gramStart"/>
            <w:r w:rsidRPr="006013F4">
              <w:rPr>
                <w:lang w:val="en-US"/>
              </w:rPr>
              <w:t>chiC2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gccagagccgtcaactatgag/CGAACCAAGCCTCCTGAACCTT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,08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proofErr w:type="gramStart"/>
            <w:r w:rsidRPr="006013F4">
              <w:rPr>
                <w:lang w:val="en-US"/>
              </w:rPr>
              <w:t>chiC3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tgcgtctgcgatgacatgct/GCCAAGAGAACAATGCCTGACC</w:t>
            </w:r>
          </w:p>
        </w:tc>
        <w:tc>
          <w:tcPr>
            <w:tcW w:w="1985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,88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proofErr w:type="gramStart"/>
            <w:r w:rsidRPr="006013F4">
              <w:rPr>
                <w:lang w:val="en-US"/>
              </w:rPr>
              <w:t>chiC4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gcctcgcagtgttgtggaatg/CGAACCAGGAACTCGGCATAGT</w:t>
            </w:r>
          </w:p>
        </w:tc>
        <w:tc>
          <w:tcPr>
            <w:tcW w:w="1985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,06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proofErr w:type="gramStart"/>
            <w:r w:rsidRPr="006013F4">
              <w:rPr>
                <w:lang w:val="en-US"/>
              </w:rPr>
              <w:t>chiD1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gtggtggctcaacatgcagtac/GCCCTTTATCCAAGCAGTCGGT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,03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proofErr w:type="gramStart"/>
            <w:r>
              <w:rPr>
                <w:lang w:val="en-US"/>
              </w:rPr>
              <w:t>eng18B</w:t>
            </w:r>
            <w:r w:rsidR="00AD3B62" w:rsidRPr="006013F4">
              <w:rPr>
                <w:lang w:val="en-US"/>
              </w:rPr>
              <w:t>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cgccactacgacagctcatc/TCGAAGCCGCTCAGGTTCTT</w:t>
            </w:r>
          </w:p>
        </w:tc>
        <w:tc>
          <w:tcPr>
            <w:tcW w:w="1985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,95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proofErr w:type="gramStart"/>
            <w:r>
              <w:rPr>
                <w:lang w:val="en-US"/>
              </w:rPr>
              <w:t>eng18C</w:t>
            </w:r>
            <w:r w:rsidR="00AD3B62" w:rsidRPr="006013F4">
              <w:rPr>
                <w:lang w:val="en-US"/>
              </w:rPr>
              <w:t>qPCR</w:t>
            </w:r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tggtggctggacagctttcttc/ACCTCCAAGGTTCATCCATGCC</w:t>
            </w:r>
          </w:p>
        </w:tc>
        <w:tc>
          <w:tcPr>
            <w:tcW w:w="1985" w:type="dxa"/>
          </w:tcPr>
          <w:p w:rsidR="00AD3B62" w:rsidRPr="006013F4" w:rsidRDefault="00CA41D6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,88</w:t>
            </w:r>
          </w:p>
        </w:tc>
        <w:tc>
          <w:tcPr>
            <w:tcW w:w="7371" w:type="dxa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  <w:tr w:rsidR="00AD3B62" w:rsidRPr="006013F4" w:rsidTr="00CA41D6">
        <w:tc>
          <w:tcPr>
            <w:tcW w:w="1384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proofErr w:type="spellStart"/>
            <w:proofErr w:type="gramStart"/>
            <w:r w:rsidRPr="006013F4">
              <w:rPr>
                <w:lang w:val="en-US"/>
              </w:rPr>
              <w:t>actinqPCR</w:t>
            </w:r>
            <w:proofErr w:type="spellEnd"/>
            <w:proofErr w:type="gramEnd"/>
          </w:p>
        </w:tc>
        <w:tc>
          <w:tcPr>
            <w:tcW w:w="7371" w:type="dxa"/>
            <w:shd w:val="clear" w:color="auto" w:fill="auto"/>
          </w:tcPr>
          <w:p w:rsidR="00AD3B62" w:rsidRPr="006013F4" w:rsidRDefault="00AD3B62" w:rsidP="00AD3B62">
            <w:pPr>
              <w:spacing w:after="0" w:line="240" w:lineRule="auto"/>
              <w:rPr>
                <w:lang w:val="en-US"/>
              </w:rPr>
            </w:pPr>
            <w:r w:rsidRPr="006013F4">
              <w:rPr>
                <w:caps/>
                <w:lang w:val="en-US"/>
              </w:rPr>
              <w:t>ACCGTGAGAAGATGACCCAGAT/GAGCAATGGCTGGAGGAAGAG</w:t>
            </w:r>
          </w:p>
        </w:tc>
        <w:tc>
          <w:tcPr>
            <w:tcW w:w="1985" w:type="dxa"/>
          </w:tcPr>
          <w:p w:rsidR="00D65DE0" w:rsidRPr="006013F4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,03</w:t>
            </w:r>
          </w:p>
        </w:tc>
        <w:tc>
          <w:tcPr>
            <w:tcW w:w="7371" w:type="dxa"/>
          </w:tcPr>
          <w:p w:rsidR="00AD3B62" w:rsidRDefault="00AD3B62" w:rsidP="00AD3B62">
            <w:pPr>
              <w:spacing w:after="0" w:line="240" w:lineRule="auto"/>
              <w:rPr>
                <w:caps/>
                <w:lang w:val="en-US"/>
              </w:rPr>
            </w:pPr>
          </w:p>
          <w:p w:rsidR="00D65DE0" w:rsidRPr="006013F4" w:rsidRDefault="00D65DE0" w:rsidP="00AD3B62">
            <w:pPr>
              <w:spacing w:after="0" w:line="240" w:lineRule="auto"/>
              <w:rPr>
                <w:caps/>
                <w:lang w:val="en-US"/>
              </w:rPr>
            </w:pPr>
          </w:p>
        </w:tc>
      </w:tr>
    </w:tbl>
    <w:p w:rsidR="00DD6EE3" w:rsidRPr="00636EC9" w:rsidRDefault="00706725">
      <w:pPr>
        <w:rPr>
          <w:lang w:val="en-US"/>
        </w:rPr>
      </w:pPr>
      <w:r>
        <w:rPr>
          <w:lang w:val="en-US"/>
        </w:rPr>
        <w:t>*</w:t>
      </w:r>
      <w:r w:rsidR="00636EC9">
        <w:rPr>
          <w:lang w:val="en-US"/>
        </w:rPr>
        <w:t xml:space="preserve">The </w:t>
      </w:r>
      <w:r>
        <w:rPr>
          <w:lang w:val="en-US"/>
        </w:rPr>
        <w:t>mean</w:t>
      </w:r>
      <w:r w:rsidR="00B07077">
        <w:rPr>
          <w:lang w:val="en-US"/>
        </w:rPr>
        <w:t xml:space="preserve"> qPCR</w:t>
      </w:r>
      <w:bookmarkStart w:id="0" w:name="_GoBack"/>
      <w:bookmarkEnd w:id="0"/>
      <w:r w:rsidR="00636EC9" w:rsidRPr="00636EC9">
        <w:rPr>
          <w:lang w:val="en-US"/>
        </w:rPr>
        <w:t xml:space="preserve"> primer ef</w:t>
      </w:r>
      <w:r w:rsidR="006D5FA1">
        <w:rPr>
          <w:lang w:val="en-US"/>
        </w:rPr>
        <w:t>ficiencies were calculated</w:t>
      </w:r>
      <w:r w:rsidR="00636EC9" w:rsidRPr="00636EC9">
        <w:rPr>
          <w:lang w:val="en-US"/>
        </w:rPr>
        <w:t xml:space="preserve"> </w:t>
      </w:r>
      <w:r w:rsidR="006D5FA1" w:rsidRPr="006D5FA1">
        <w:rPr>
          <w:lang w:val="en-US"/>
        </w:rPr>
        <w:t xml:space="preserve">using the </w:t>
      </w:r>
      <w:proofErr w:type="spellStart"/>
      <w:r w:rsidR="006D5FA1" w:rsidRPr="006D5FA1">
        <w:rPr>
          <w:lang w:val="en-US"/>
        </w:rPr>
        <w:t>LinReg</w:t>
      </w:r>
      <w:r w:rsidR="006D5FA1">
        <w:rPr>
          <w:lang w:val="en-US"/>
        </w:rPr>
        <w:t>PCR</w:t>
      </w:r>
      <w:proofErr w:type="spellEnd"/>
      <w:r w:rsidR="006D5FA1">
        <w:rPr>
          <w:lang w:val="en-US"/>
        </w:rPr>
        <w:t xml:space="preserve"> software application</w:t>
      </w:r>
      <w:r w:rsidR="00636EC9" w:rsidRPr="00636EC9">
        <w:rPr>
          <w:lang w:val="en-US"/>
        </w:rPr>
        <w:t>.</w:t>
      </w:r>
      <w:r w:rsidR="00636EC9">
        <w:rPr>
          <w:lang w:val="en-US"/>
        </w:rPr>
        <w:t xml:space="preserve"> </w:t>
      </w:r>
    </w:p>
    <w:sectPr w:rsidR="00DD6EE3" w:rsidRPr="00636EC9" w:rsidSect="00AD3B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4A3"/>
    <w:rsid w:val="000624A3"/>
    <w:rsid w:val="00636EC9"/>
    <w:rsid w:val="006D5FA1"/>
    <w:rsid w:val="00706725"/>
    <w:rsid w:val="00AD3B62"/>
    <w:rsid w:val="00B07077"/>
    <w:rsid w:val="00CA41D6"/>
    <w:rsid w:val="00D65DE0"/>
    <w:rsid w:val="00DD6EE3"/>
    <w:rsid w:val="00F52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A3"/>
    <w:pPr>
      <w:widowControl w:val="0"/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4A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4A3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A3"/>
    <w:pPr>
      <w:widowControl w:val="0"/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4A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4A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5</Words>
  <Characters>2599</Characters>
  <Application>Microsoft Macintosh Word</Application>
  <DocSecurity>0</DocSecurity>
  <Lines>21</Lines>
  <Paragraphs>6</Paragraphs>
  <ScaleCrop>false</ScaleCrop>
  <Company>UFRGS</Company>
  <LinksUpToDate>false</LinksUpToDate>
  <CharactersWithSpaces>3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Junges</dc:creator>
  <cp:keywords/>
  <dc:description/>
  <cp:lastModifiedBy>Angela Junges</cp:lastModifiedBy>
  <cp:revision>2</cp:revision>
  <dcterms:created xsi:type="dcterms:W3CDTF">2014-06-21T03:39:00Z</dcterms:created>
  <dcterms:modified xsi:type="dcterms:W3CDTF">2014-06-21T03:39:00Z</dcterms:modified>
</cp:coreProperties>
</file>